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875"/>
        <w:gridCol w:w="2250"/>
        <w:gridCol w:w="2520"/>
        <w:gridCol w:w="1710"/>
      </w:tblGrid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D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mbol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g2 Fold Change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147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8a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072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28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5002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HD15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3846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12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840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AMTSL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261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12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672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r1c14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82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64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69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GPT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928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417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610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PEP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749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31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2771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HGAP2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474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80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563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HGAP29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2186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51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8090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HGEF18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969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159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7733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HGEF9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365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605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010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L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815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62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00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rdc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2296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98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490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H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939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887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448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AL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211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952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3384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P7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720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94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583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CNA2D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664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015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589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VIN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799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90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58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DC24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2861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46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697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204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887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5332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09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33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65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253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6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264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77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517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C42EP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807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03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0904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C42EP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0764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40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026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L4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6685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96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3230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P20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703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119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5012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AT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7314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03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91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ODL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793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289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572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ST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701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45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174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TF18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6011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0427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752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KLF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671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92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56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N8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810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32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828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MTM5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111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93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3151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TLN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902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47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701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BLL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593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51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528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ch</w:t>
            </w:r>
            <w:proofErr w:type="spellEnd"/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368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77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60008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G7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066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45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24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1385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3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841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8A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64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937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36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EC1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270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30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012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Q7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105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47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0052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X19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7165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24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220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PXM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020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91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207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HL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.6878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6E-1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15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SK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704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78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47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TNBP2NL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768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05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5980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CLRE1C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685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659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610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P2B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913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57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5934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mkn</w:t>
            </w:r>
            <w:proofErr w:type="spellEnd"/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9579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06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947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pt</w:t>
            </w:r>
            <w:proofErr w:type="spellEnd"/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983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427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790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S1L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876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31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6628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SP16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462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412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78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SP7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0164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75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207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NLT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537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06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44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2F6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201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39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9224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4F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251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10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559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HD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0401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77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397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IF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1246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168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1421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IF1AX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702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7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654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C8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129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165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4364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KD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8195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74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7340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HA10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7151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34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964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BB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532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127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9343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PL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6114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21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5957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3A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253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44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7608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ZF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958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4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278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10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573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44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2753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GF1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419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442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7764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MD4B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8016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49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18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MD5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060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93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351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RS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4921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849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040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INS4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957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41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8328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JC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4145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62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138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IS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7584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369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23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NA1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4575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582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33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R50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672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79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551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M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286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4967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290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2-T24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7421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58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870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PLN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0186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415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6661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CAR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126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11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779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DX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565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087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396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C6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9095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45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338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PD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289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555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427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594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99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9994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44L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5514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0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6227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H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627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16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283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T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7305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83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96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17RD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3556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99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083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QSEC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802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772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414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F7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570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75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51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GBL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339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90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7590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AKMIP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231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61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467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CTD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386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702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126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AA0930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156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09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168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C4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278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482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867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HDC7A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054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085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28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P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4421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479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686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PTM4A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624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38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427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HX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2822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99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8348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HX8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7833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962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5952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2009642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086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45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8132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C120100227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5724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93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952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RIG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225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27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872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SM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564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06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642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SMD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612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21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023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G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97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22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9113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RCKSL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624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37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51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bp</w:t>
            </w:r>
            <w:proofErr w:type="spellEnd"/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399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23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790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FSD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475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779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038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MT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0516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119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6171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XIPL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4174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86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77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G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75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76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060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RAS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6871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612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0991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4A6A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5835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382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963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X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3251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657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5858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b</w:t>
            </w:r>
            <w:proofErr w:type="spellEnd"/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3305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747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5757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6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864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739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25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O9B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9496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749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8274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RF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6054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367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387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cad</w:t>
            </w:r>
            <w:proofErr w:type="spellEnd"/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7724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06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4157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DK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3616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39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031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U4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314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5367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5392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FR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611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6712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282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NJ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8295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13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625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PAL4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034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8282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794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MRAL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7265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10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741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TX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969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465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00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PTX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8095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83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76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0B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0236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923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420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DT6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1024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9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91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P13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7156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4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36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AS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9395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379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8814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asl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0816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68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263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DAD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5444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8562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034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FML2A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416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2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8648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IG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969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267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8658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IG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8414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477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7517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ld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847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1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347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CDHB1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673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03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00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E8A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630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2739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698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LDB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4265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78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274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YHIPL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561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08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9850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GP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992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132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52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M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185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639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9698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M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32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01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6570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EKHG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592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53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650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EKHH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246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022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751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PBP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555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10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090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A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31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33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768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U3F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1601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85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71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2D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9884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322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7408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ID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3611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95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9882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P3CA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840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992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048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DM6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648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73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91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A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4246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39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374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L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.4801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7E-1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160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PS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623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70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60193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R29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40691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22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66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R5L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3416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572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761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tch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2081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785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253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DPR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636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732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8872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I14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9225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815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021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LGDS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7176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1637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2173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BP3L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216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335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9961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PGEF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3005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205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097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SL11B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394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015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629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PJL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0355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58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30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GP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9586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28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5911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LN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1689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812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7017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ASEL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996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3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807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440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9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812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P25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00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9059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4493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ph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043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92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730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RP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023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689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63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TKN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043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23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672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14L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026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88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723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LE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4884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475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6254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MA4C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7745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66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67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MA4D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286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3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763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P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477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05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412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FI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657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16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072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PA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8334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92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1644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15A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3654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82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131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16A4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47151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88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946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6a10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222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23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609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26A7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0454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559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723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44A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9620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299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900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O2A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698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94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2798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O3A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5224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908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920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ITRK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57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7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35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D7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817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61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53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IM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401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557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105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APC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1476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42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61138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ord30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741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69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8841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X8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709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72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5787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AG6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415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207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3463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REBF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559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7985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7998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B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467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79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1148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R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370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697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9294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K16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332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73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338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SD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610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87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062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407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335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582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077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29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303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MP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252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47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2860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184C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5602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628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8231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235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846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66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613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AIP8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624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557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8041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NT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6398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462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33734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NT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6316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5975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0500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B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919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27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9141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BD2B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302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364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4110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b2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7556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425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246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M7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49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94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8681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GA10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133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027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6362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ll1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929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677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858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YRO3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7836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876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934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GT8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719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3751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0567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5B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2441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036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9071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C5C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646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205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845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H1G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489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659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7012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54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098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834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5823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TP20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4945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38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47457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PR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5253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4172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8668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SIG8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606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215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8783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R35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733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655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3336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R70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160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23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5735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dr86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7561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507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07869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SCD1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4259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59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14564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IPF5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695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0063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56617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SWIM8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5607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3258</w:t>
            </w:r>
          </w:p>
        </w:tc>
      </w:tr>
      <w:tr w:rsidR="00532BA6" w:rsidRPr="00532BA6" w:rsidTr="00532BA6">
        <w:trPr>
          <w:trHeight w:val="290"/>
        </w:trPr>
        <w:tc>
          <w:tcPr>
            <w:tcW w:w="2875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SRNOG00000025818</w:t>
            </w:r>
          </w:p>
        </w:tc>
        <w:tc>
          <w:tcPr>
            <w:tcW w:w="225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XDC</w:t>
            </w:r>
          </w:p>
        </w:tc>
        <w:tc>
          <w:tcPr>
            <w:tcW w:w="252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6438</w:t>
            </w:r>
          </w:p>
        </w:tc>
        <w:tc>
          <w:tcPr>
            <w:tcW w:w="1710" w:type="dxa"/>
            <w:noWrap/>
            <w:vAlign w:val="center"/>
            <w:hideMark/>
          </w:tcPr>
          <w:p w:rsidR="00532BA6" w:rsidRPr="00532BA6" w:rsidRDefault="00532BA6" w:rsidP="00532B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2BA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8315</w:t>
            </w:r>
          </w:p>
        </w:tc>
      </w:tr>
    </w:tbl>
    <w:p w:rsidR="005B2516" w:rsidRDefault="005B2516"/>
    <w:p w:rsidR="00532BA6" w:rsidRDefault="00532BA6" w:rsidP="00532BA6">
      <w:pPr>
        <w:spacing w:line="480" w:lineRule="auto"/>
      </w:pPr>
      <w:r>
        <w:rPr>
          <w:b/>
        </w:rPr>
        <w:t xml:space="preserve">Table S7. </w:t>
      </w:r>
      <w:r>
        <w:t xml:space="preserve">Significantly differentially expressed genes (DEGs) between Study 1 and Study 2 </w:t>
      </w:r>
      <w:r>
        <w:rPr>
          <w:i/>
        </w:rPr>
        <w:t xml:space="preserve">Krtcap3 </w:t>
      </w:r>
      <w:r>
        <w:t>knock-out (KO) rats.</w:t>
      </w:r>
    </w:p>
    <w:p w:rsidR="00532BA6" w:rsidRDefault="00532BA6">
      <w:bookmarkStart w:id="0" w:name="_GoBack"/>
      <w:bookmarkEnd w:id="0"/>
    </w:p>
    <w:sectPr w:rsidR="00532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3D8"/>
    <w:rsid w:val="002B2E44"/>
    <w:rsid w:val="00532BA6"/>
    <w:rsid w:val="005B2516"/>
    <w:rsid w:val="006345E1"/>
    <w:rsid w:val="007A223E"/>
    <w:rsid w:val="009323D8"/>
    <w:rsid w:val="00C01C93"/>
    <w:rsid w:val="00C82F63"/>
    <w:rsid w:val="00DD71BC"/>
    <w:rsid w:val="00DF547D"/>
    <w:rsid w:val="00E223AC"/>
    <w:rsid w:val="00E97991"/>
    <w:rsid w:val="00F0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240C6CF2"/>
  <w15:chartTrackingRefBased/>
  <w15:docId w15:val="{AABB33A3-BF79-4365-9648-E58DD9EB2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3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E9799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E97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345E1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Hyperlink">
    <w:name w:val="Hyperlink"/>
    <w:basedOn w:val="DefaultParagraphFont"/>
    <w:uiPriority w:val="99"/>
    <w:semiHidden/>
    <w:unhideWhenUsed/>
    <w:rsid w:val="00532BA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2BA6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78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38</Words>
  <Characters>876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10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Szalanczy</dc:creator>
  <cp:keywords/>
  <dc:description/>
  <cp:lastModifiedBy>Alexandria Szalanczy</cp:lastModifiedBy>
  <cp:revision>2</cp:revision>
  <dcterms:created xsi:type="dcterms:W3CDTF">2023-03-10T22:17:00Z</dcterms:created>
  <dcterms:modified xsi:type="dcterms:W3CDTF">2023-03-10T22:17:00Z</dcterms:modified>
</cp:coreProperties>
</file>